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0"/>
        <w:rPr>
          <w:szCs w:val="22"/>
        </w:rPr>
      </w:pPr>
      <w:r>
        <w:rPr>
          <w:szCs w:val="22"/>
        </w:rPr>
        <w:t>Table S1. Locus names, primer sequences, and the T×E bin map positions of the 155 novel EST-derived markers mapped in this investigation.</w:t>
      </w:r>
    </w:p>
    <w:tbl>
      <w:tblPr>
        <w:tblW w:w="148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4"/>
        <w:gridCol w:w="3096"/>
        <w:gridCol w:w="3074"/>
        <w:gridCol w:w="2685"/>
        <w:gridCol w:w="2385"/>
        <w:gridCol w:w="1979"/>
      </w:tblGrid>
      <w:tr>
        <w:trPr>
          <w:tblHeader w:val="true"/>
          <w:trHeight w:val="261" w:hRule="atLeast"/>
        </w:trPr>
        <w:tc>
          <w:tcPr>
            <w:tcW w:w="167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i/>
                <w:color w:val="000000"/>
                <w:sz w:val="20"/>
                <w:szCs w:val="20"/>
                <w:lang w:eastAsia="ca-ES"/>
              </w:rPr>
              <w:t>Prunus</w:t>
            </w:r>
            <w:r>
              <w:rPr>
                <w:b/>
                <w:color w:val="000000"/>
                <w:sz w:val="20"/>
                <w:szCs w:val="20"/>
                <w:lang w:eastAsia="ca-ES"/>
              </w:rPr>
              <w:t xml:space="preserve"> marker</w:t>
            </w:r>
          </w:p>
        </w:tc>
        <w:tc>
          <w:tcPr>
            <w:tcW w:w="309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  <w:lang w:eastAsia="ca-ES"/>
              </w:rPr>
            </w:pPr>
            <w:r>
              <w:rPr>
                <w:b/>
                <w:color w:val="000000"/>
                <w:sz w:val="20"/>
                <w:szCs w:val="20"/>
                <w:lang w:eastAsia="ca-ES"/>
              </w:rPr>
              <w:t>Forward primer 5' to 3'</w:t>
            </w:r>
          </w:p>
        </w:tc>
        <w:tc>
          <w:tcPr>
            <w:tcW w:w="307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  <w:lang w:eastAsia="ca-ES"/>
              </w:rPr>
            </w:pPr>
            <w:r>
              <w:rPr>
                <w:b/>
                <w:color w:val="000000"/>
                <w:sz w:val="20"/>
                <w:szCs w:val="20"/>
                <w:lang w:eastAsia="ca-ES"/>
              </w:rPr>
              <w:t>Reverse primer 5' to 3'</w:t>
            </w:r>
          </w:p>
        </w:tc>
        <w:tc>
          <w:tcPr>
            <w:tcW w:w="26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  <w:lang w:eastAsia="ca-ES"/>
              </w:rPr>
            </w:pPr>
            <w:r>
              <w:rPr>
                <w:b/>
                <w:color w:val="000000"/>
                <w:sz w:val="20"/>
                <w:szCs w:val="20"/>
                <w:lang w:eastAsia="ca-ES"/>
              </w:rPr>
              <w:t>Amplification / polymorphism</w:t>
            </w:r>
          </w:p>
        </w:tc>
        <w:tc>
          <w:tcPr>
            <w:tcW w:w="23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  <w:lang w:eastAsia="ca-ES"/>
              </w:rPr>
            </w:pPr>
            <w:r>
              <w:rPr>
                <w:b/>
                <w:color w:val="000000"/>
                <w:sz w:val="20"/>
                <w:szCs w:val="20"/>
                <w:lang w:eastAsia="ca-ES"/>
              </w:rPr>
              <w:t>Detection method</w:t>
            </w:r>
          </w:p>
        </w:tc>
        <w:tc>
          <w:tcPr>
            <w:tcW w:w="197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  <w:lang w:val="fr-FR" w:eastAsia="ca-ES"/>
              </w:rPr>
            </w:pPr>
            <w:r>
              <w:rPr>
                <w:b/>
                <w:color w:val="000000"/>
                <w:sz w:val="20"/>
                <w:szCs w:val="20"/>
                <w:lang w:val="fr-FR" w:eastAsia="ca-ES"/>
              </w:rPr>
              <w:t>T×E bin map position</w:t>
            </w:r>
          </w:p>
        </w:tc>
      </w:tr>
      <w:tr>
        <w:trPr>
          <w:trHeight w:val="290" w:hRule="atLeast"/>
        </w:trPr>
        <w:tc>
          <w:tcPr>
            <w:tcW w:w="167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029168</w:t>
            </w:r>
          </w:p>
        </w:tc>
        <w:tc>
          <w:tcPr>
            <w:tcW w:w="309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GAGTTTCGGTGAGAGCAAG</w:t>
            </w:r>
          </w:p>
        </w:tc>
        <w:tc>
          <w:tcPr>
            <w:tcW w:w="307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TTTTCTCGGTCGTTTTTCG</w:t>
            </w:r>
          </w:p>
        </w:tc>
        <w:tc>
          <w:tcPr>
            <w:tcW w:w="26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6:84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047001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ATGGCAAGGTGGAAGCAT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GCTCCAAATATCTGAGG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No / -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069231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GGTGTCTTTGACAACCAGC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TTAGGCGGCGGTAACCT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5:08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127923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ATCCAGAAATTGAGCAAGG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CGGTTGCAGTTTTAGGA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5:21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131015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CCGAGTCCACGAATAAGG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CTGTGGTTGTTGGAGAAG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No / -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131537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TACTGGAAGGACGACGGCT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GGCCTTTGTTTCTCACAA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Length size polymorphis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3:37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131695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GGTGATTTTAATCCAACGC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CACTTCTTTCATCTGCTC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3:37 - 3:49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135455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TGCAAAGGACCACAGTACC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CCGGTGGGTAGTTTCCAT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No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135672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TTGTCGTAGGCGACAGC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CGGGATGAGGTGAAAACA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2:13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139971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ATGGGGCAAAGCATCTGT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GGAAACTGGTGAATGCTC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No / -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141008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ATGGGCACCGGTATGAAG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GGAGATCCAGGATGGGTA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6:84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142642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GAGCGGGTCCTTCTCGT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TCTGCTTTGCCTCAACCT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6:45 - 6:49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144421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CGAGGGAATCTGAAGGTC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CCGACGTGGTTGGAAGAT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7:35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144996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TGGTGGGCTCTTGGTATTC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CAAAGAGAGGCACATCG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No / -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146698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GCACCCTGTTGGCTTACA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GCTTCCTTGATTTCATCC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3:49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148778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GCTTGTTAGAGTTGCTGG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TTACAGGCACAACAATCG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No / -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148820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TATCTGCTGGTGGAATGG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TCTGGCTTGCCACTAATG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6:25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151762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GCTATGGTGAACATGTGGG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TCATTTCGCAAGAAAGCC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5:21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153584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AATTGGCCAAGAAAGATG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AGTCCCGACCAAGGACT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3:12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154828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ATCTCATGACGGGTAGGGG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CCCGATTTCGTGATGCT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No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155799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CAAGGGTCCCTGATGCTAC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TGCAGTTCTGCAGCAGG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5:21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162236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AAAGGGCAGGCGTTACAT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GAACCACAGAGAGACGA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5:21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170069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AAACCCCTACAGTTGGGA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ATGATTATGGCAAACCCG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8:41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170872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GTGAGAGACATCCAAGGG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CTTCTGCATCGTCTGCA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No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181224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CTTCACGGCCTTCTGACAT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GGCAACCTCCTGAAGAAA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7:25 - 7:31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182255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TTACCGAGACCCCTTCCTG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CTTTCTTCGATCAACCCC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2:45</w:t>
            </w:r>
          </w:p>
        </w:tc>
      </w:tr>
      <w:tr>
        <w:trPr>
          <w:trHeight w:val="276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182948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TTAGAGGGAGCTCTGGCG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CTCCAATGCATAAAATTG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7:71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183819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ACCGTACCCGGATCCAT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CTCCGGCAAAGATCG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1:28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187312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CCCATCAACAGACTCCACT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GCATTCATGTTCTGG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No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188396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TGATATTTGGTGCCACTG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GGGGTTCCCAAACCTTA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No / -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190478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CGAGAGGCTTTGTTGAATC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CAGATGATGCTCTCAGTC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No / -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191034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TCCAGGATCAAGCTTCCTT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TTCCTGTTCTCCTTGCAG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4:18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191110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TATGGGCGGAAGGTCAAG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AGGTTCCTCCTCAAGTG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1:34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191398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GGGATGGGACTTGAAGTTG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GTCTCGCTGAGCTTGGAC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No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193639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GCATTCTCCGACAGACATT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GAGCCTGCAGTCGTTT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8:41</w:t>
            </w:r>
          </w:p>
        </w:tc>
      </w:tr>
      <w:tr>
        <w:trPr>
          <w:trHeight w:val="276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194146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CTGGACAGTTTGTCATGGG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TCATCCTCAGTCACCCAC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No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194340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GCACCAAGGTTCCAGAAG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AGAGGCGAGGTCATCAAA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No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195064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CTAAAGGTGGACGTGGATG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GCTTGGCAACTTTGAT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No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195885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CCCAGTTGTTGACTTGAGC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GCGACCATTTCCTTAAAC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4:18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199386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ATCGTCTCCTGTCCCTTGC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CATGCTTTATGCAAGCTG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1:14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04066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CGTACCACTCGCAGGTG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CATAAGAACGGCAGCCT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1:14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15372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ACCTATGCCCAAGTTGCAG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TGGTGACTTCGCTTGATT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6:25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17690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ACCCCAACAAGAAGATCGG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CCACATTTAATCCTGGGC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7:31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17948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TTGCTGCAATAACAGGTC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TTCTGAGTGGCAAAAAGC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3:12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20005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TCCTTTGCTGGGGCATC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GTCCGGTGTTTCCTGTCT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8:41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21809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GCTTGTTTACAGGGGTCAC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CCAGCTAGTCCATTAGCC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3:49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22098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CCGACCCTTCATCAGGAA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ACTGCAATTGACTTCGGC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7:25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25700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ATGTCTTGCGTGAATTTGC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TTTCCAGCAAGGGTCG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No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30768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CAAGGCTGCTAGCTTACCC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ATGTTTTGTGACAGGACC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2:50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31818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ATTTCACCACCATAAGGC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AACCCCAACCACCTTAAT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4:46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33179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GGCACTGCATGGAAGTAG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ATTCAAACCCAAGCAA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4:18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34499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GAGCACACTGAATGAGCC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GAGCTGGTGGTGTGTTAC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No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35846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TCACCAAGTACGGGTCAG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GTTGCAACATACCCATC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No / -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37026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AGCATGAATCCAATGTTG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CTTGGTCGTGGTCCTT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6:39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38726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TAAAATGCATGCACGAGG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TTGCAAGCATAGGGAAG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2:08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38936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ACCACATTGCGGATGATT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TCCGTAAGTATCGCTTGG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6:80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40778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TACTGCAAGAAGCACGTCG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TTCACTCAAAAGCCCAT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1:50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42477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TGGCCAAGAAATACCATGC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CAGCAACTCCCATGCAA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No / -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44366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ACAGGAGGCTGGGATAAA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TCGACAATGCACAGACC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1:73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45813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CACCGGAGTAAAGTCCCA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GTTCTCCAAGCAGTCATG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3:14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55361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GTCTGCCACCTCAAGTGAT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GGCACTCGGAATTTAAAC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No / -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55806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CAACTGGTGTTGGGAAATC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CTGCCCTTGCTGTCAGT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5:21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57364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AAGACAAAACCTGTCGGAT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CGGTATCGGCCATACTCT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No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57814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ACTGGTGCCCTACTGGGT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TCATCTCCCTCAGCGGAC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1:78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58088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GGAGTTGGCACAGGAAATG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ACTATTGGCATCGACCCA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No / -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58781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GGAAGTGGTTTCCCCCT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CAGGAAATATTGCTCCC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1:34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66406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TGAAATACGACGACCCGTT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AGATCCATACCCGCCATC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No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71244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GGTCGCTATTGAGGGAA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TCACTGGCTGCCTTCAAA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1:50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71291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CAGCATGAAGAGAACAAGG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TCCGCTTCATTGCAGCT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Length size polymorphis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4:46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74009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GGTCATGAACGTGGTCTCT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CATGCGAACCTCCCAC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4:63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78207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TGCAAGAGCATCCACAAC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TTTTCTTGGTGACGTCGT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No / -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79221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TGAGGAGTGGCCAGAAGA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CTCGACCACGAGCCAAC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4:18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83542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ACTAGGCGCGCAGGATT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TTCTCCAATGCACTTTTC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No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84209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GGTCCAACTCTGTCGTGCT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TGCAATCTGATCATCGG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No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84515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CTATGTCCTCCGCCACTT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TCCCTCAGGGTTCAAGGT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1:50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86029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AGTGGTCAGGCGTTTCTCT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ATACTCTGGCATTTTCCC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Length size polymorphis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1:78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87300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CACTTCCTGGTGGAGCAC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CCACACCGATATCTGCTC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5:04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88136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CATCTGCCTCCTCCACTCT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CTCGAAGTAGCATCGC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4:18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90370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CAACAATTTGTGCCAGTGC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CAAAGGGTGGCATTTTT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3:49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90422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AATGACCGGAGATGGTGTT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CAGGACAGCACTGACAAT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No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90669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TGCACCCTTGTTGCCTT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CTTCGAAGACCTCGCTGT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Length size polymorphis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6:56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91218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CACCAGGCTACCTCACTGG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AACAGCATCCCAACAACA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5:42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91654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CAAAGCGAAAGCCTAGTGG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AATCGCTCTGCAAATGAC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No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93008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GCCGAGAGGAAGTTCATT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CTCCGTAAGGGACCTCAG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1:73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93033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GCATGGTTGCTGATGTTC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AATGACTGACCGCCTG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8:11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93986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CCCCCTTCTTCCTTACAA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TCCTAAACCCAAACGGGA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1:14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94178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AATTTCTCCGATTTCGACG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CAGTAGGGAAACCCTCGA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6:25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97803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GCTTGTTTACTGCTCAGCC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CTCGCTCTCATTGTTCCT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6:45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98408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TGTTTCTCGTTCCTGGC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TTCATTGGTTGCAAAG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8:60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299357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ATCACAGACAGCTTGGAA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CTGCATAACCCCTCAAG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No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301367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GGACGTTTGCAAATCACTG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GCCTCACAGCTACCCTCT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No / -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301950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ATGTCTCCAGGAAATCCC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AAATCAATGACCCCCAC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No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303241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GGCAGTTGGGCAGTTTT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CAAGAGGCCTAAGCTAG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3:49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307555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ATCTGGTGTCCCTGATGCT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GCCTTGCGTGCTATATCT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No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308104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CAATTCTCACAAAACCGC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GTGCACGCAATTCGAA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1:15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311522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CAACGTGACGAGCAAGAT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ATCAAATAGGGTTGCCTG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7:48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315021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CGACCTCCAGATCAACTC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GAGAGCAACAAGGCCAC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1:14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316092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CGTTGAGGAAAGAGCCTAT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AGGGACACCTTTGGTTG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8:60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317051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CTTGCAGCTCTGATCTTCC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GAAAGGCCGTGAAGAATC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No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318208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GCCACTTTGATGGGTGAGT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CAGACCACCATCCTCTTG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No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319777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ATAGTCTTCTTTTGCGGCG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GCCTGCCTAATATGCTTC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1:15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319817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CCTCGATTTGAGGCTCACT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ACAGCTCCAAGTCACCAA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Length size polymorphis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8:41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319973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ATACCCTTTGGGGACATC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CTGTTCACCACCCTTGAT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No / -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320356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GTCGTGGTGGTTACTATGG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GTCAATGAAAGGAGTCCC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No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321891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CAACATTTGGCAGAGAATG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TCTCCCTTTGGTCACTGC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No / -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321903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GTGCACATGCTGCTGCT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AACATATGGCAGCGACCA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No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323611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ACCCCAACAAGAAGATCGG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CCACATTTAATCCTGGGC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7:31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324398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CTCCCACCAAGACACAAAT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GGGACATCTCCAACAAG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No / -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370712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ACGCCAACTTCACCAACT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CTGCCCTTCACATTATC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7:31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375455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AACGCTTACGGCTTCTGAT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AATTTCCTCATCGTGCCC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No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387626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GTCGCCAACTGATTCTTC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GAGGTTTCTTTCCTCCAC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1:87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398831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CCAGATGAGATTGCAAAGC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CAAAACCACCCTGATTTC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No / -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410984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AGGACTACCGCAACATGG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TGTAGCCATGTCAGCTCC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No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411779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CAAATTGTTCTCCTCCCC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GATAATGCCCTCTGGC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No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411929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TCCTATGGGCCGTGCTC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TTGTACTCGAAGCTGGGC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2:08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414898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CAAGGGGACATGTTGCT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GATCCTCCTCGACACC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1:73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416706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AAGCAGCTGAAAGAGCTGG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CGGTGAAATCTGCATCAA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1:14</w:t>
            </w:r>
          </w:p>
        </w:tc>
      </w:tr>
      <w:tr>
        <w:trPr>
          <w:trHeight w:val="276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429824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AGCTTCACTTAAAAGGCC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ATTCTCCAGCCGCCTTC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No / -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448752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GACGGGGACTTTGCTGAAC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GATCAACCCTCACCCAT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2:08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466557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TCCCCCACCGAGCTAAT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CTGCTCCAAACGGAAGT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No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475073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AACGGCAAAGTTGTCCC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CGATTGTGGTTCCAGAGA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2:13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500656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CCTCTTCAAGGATCCAGC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CCTCTCCCTTCCCATATC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No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521934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GGTTCTGAAGGGGACTTG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CATTGCTGCTGTTGATGT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1:50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522218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AACTATGCTTTTGGTGCAG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GTGATTCAACACAGGGTC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7:71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527695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GGCAGGAGGAGAGTGCCT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TTTGGTGTGACTGTGTGG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6:80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530903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GCAGAGGAGGCACAGGAAG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AGCACTCATGGCTCTCTC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5:08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531313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CATCGAGTGGCTCCTCC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ATGGTCGGAGGTGGTGG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No / -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536732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TGAAATGATGGAGGATGGG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GAGCTTCATAGCCTCTTG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No / -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545425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AGCAGTATACGGCAGCATC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CTAACAGGGCCTTTTGC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No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547069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AATGCCAATGCAGGTAATG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TGGCGTTTGGGTTAAACA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6:80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568273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CTAGCTGCATCTTTGGGG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CAATAAGGTGTGTGCAAG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6:74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580952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CTAAGGCATCGAAACATTG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TCCTTGCCAACCCGAAA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No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586151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GCTTCATCACCATGCTCTC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CCTTTCTCTTTCAACCAC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8:60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588193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CCTCCTCATTTGGGCTT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GCTGATGGCATAAAGGTG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3:06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659511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CTGCTCAGGTTTTGTTGGG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GACAATGGGCCTCCCTAT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No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661325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ATGGAGGTGCAGAACCTA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TCTTCGGAAACCTCCTTC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2:28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661533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ACGACTGCGTTTCATCCC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ATCTCCACACTGCGAAC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5:04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661960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GGAGTTCCATACCCCAAGC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GGGATTTATCGGTGCAGT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No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680183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CCCTTTGATGGACTGGGTT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TCTCAAAGCAACCTCTGG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No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683905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TCACTCACCGGAAATCGTT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GATCAGGCTTCTTCCTCG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No / -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690031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CCTCAAGTTTCAAATCGC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CTGATGCGCCAGTCTTT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No / -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709066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ACGACTCAGAGCCGCCT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TTCATGAGTTGGCTCCTC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No / -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713493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AACACCTTCCTGCAGTACC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TCCATTAAATCCTGACGG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No / -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722943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AACAGCTCCATCATCCTC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AGGGGTTGAGCATTGGAT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2:28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734607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GAAGTTGGCTTCAACTGG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ACAAGCCTTAAAGACC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No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778016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AGGATTTCTGCAGACAGGT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GCAATCTCAACAGGGAAA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No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788934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ACTTTGCCCTCAGCCAG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GAGCGGCTTAAGGATGA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5:21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794663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TTACATCTGTGTTCCGGGC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GAGATGGAAGCTGCAAGG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5:46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821787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TGATGGAGGGGCTACCG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ATCCTCAACAACGACGC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No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Sequencing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822588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TTCTCCTTCAGACCTGCTC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TTGCATTGACTTTAGGCC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6:65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828015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CTGCACCCAAACCAAACTT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CGACTCCAAGCTCACAT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3:49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849292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CTTCTCCCGCCTCTCTCTC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CTGAGTAGCCATTCTTGG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1:14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877582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TCACGCAAGACCTTCATGG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CTCCATGGTGGTTCACTG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1:78</w:t>
            </w:r>
          </w:p>
        </w:tc>
      </w:tr>
      <w:tr>
        <w:trPr>
          <w:trHeight w:val="290" w:hRule="atLeast"/>
        </w:trPr>
        <w:tc>
          <w:tcPr>
            <w:tcW w:w="16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936748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GCAAAGTGGCCAATGTCAA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GGTGTGTTGCTGCTCTTT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Yes</w:t>
            </w:r>
          </w:p>
        </w:tc>
        <w:tc>
          <w:tcPr>
            <w:tcW w:w="23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4:18</w:t>
            </w:r>
          </w:p>
        </w:tc>
      </w:tr>
      <w:tr>
        <w:trPr>
          <w:trHeight w:val="290" w:hRule="atLeast"/>
        </w:trPr>
        <w:tc>
          <w:tcPr>
            <w:tcW w:w="167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MDP0000950533</w:t>
            </w:r>
          </w:p>
        </w:tc>
        <w:tc>
          <w:tcPr>
            <w:tcW w:w="309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TTGGCTGCATGAAAGTGTTG</w:t>
            </w:r>
          </w:p>
        </w:tc>
        <w:tc>
          <w:tcPr>
            <w:tcW w:w="307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CCCCTACAGGTTGCAGTCAA</w:t>
            </w:r>
          </w:p>
        </w:tc>
        <w:tc>
          <w:tcPr>
            <w:tcW w:w="268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Yes / No</w:t>
            </w:r>
          </w:p>
        </w:tc>
        <w:tc>
          <w:tcPr>
            <w:tcW w:w="238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HRM</w:t>
            </w:r>
          </w:p>
        </w:tc>
        <w:tc>
          <w:tcPr>
            <w:tcW w:w="197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>
      <w:rFonts w:ascii="Calibri" w:hAnsi="Calibri" w:eastAsia="Calibri" w:cs="Calibri"/>
      <w:sz w:val="22"/>
      <w:szCs w:val="22"/>
      <w:lang w:val="it-IT"/>
    </w:rPr>
  </w:style>
  <w:style w:type="character" w:styleId="PidipaginaCarattere">
    <w:name w:val="Piè di pagina Carattere"/>
    <w:basedOn w:val="Carpredefinitoparagrafo"/>
    <w:qFormat/>
    <w:rPr>
      <w:rFonts w:ascii="Calibri" w:hAnsi="Calibri" w:eastAsia="Calibri" w:cs="Calibri"/>
      <w:sz w:val="22"/>
      <w:szCs w:val="22"/>
      <w:lang w:val="it-IT"/>
    </w:rPr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  <w:lang w:val="en-GB"/>
    </w:rPr>
  </w:style>
  <w:style w:type="character" w:styleId="Titolo2Carattere">
    <w:name w:val="Titolo 2 Carattere"/>
    <w:basedOn w:val="Carpredefinitoparagrafo"/>
    <w:qFormat/>
    <w:rPr>
      <w:rFonts w:ascii="Arial" w:hAnsi="Arial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  <w:lang w:val="it-IT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  <w:lang w:val="it-IT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15:11:00Z</dcterms:created>
  <dc:creator>Dan Sargent</dc:creator>
  <dc:description/>
  <cp:keywords/>
  <dc:language>en-US</dc:language>
  <cp:lastModifiedBy>troggiom</cp:lastModifiedBy>
  <dcterms:modified xsi:type="dcterms:W3CDTF">2010-06-21T15:17:00Z</dcterms:modified>
  <cp:revision>3</cp:revision>
  <dc:subject/>
  <dc:title>Marker type</dc:title>
</cp:coreProperties>
</file>